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5D530" w14:textId="36205390" w:rsidR="00C2228D" w:rsidRPr="00C2228D" w:rsidRDefault="00C2228D" w:rsidP="00C2228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C2228D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6</w:t>
      </w:r>
      <w:r w:rsidRPr="00C2228D">
        <w:rPr>
          <w:rFonts w:ascii="Arial" w:eastAsia="Times New Roman" w:hAnsi="Arial" w:cs="Arial"/>
          <w:b/>
          <w:bCs/>
          <w:color w:val="000000"/>
          <w:sz w:val="20"/>
          <w:szCs w:val="20"/>
        </w:rPr>
        <w:t>. Demographics of the UCSD COVID-19 cohort participants for lung tissue.</w:t>
      </w:r>
    </w:p>
    <w:p w14:paraId="5C60593E" w14:textId="77777777" w:rsidR="00C2228D" w:rsidRPr="00C2228D" w:rsidRDefault="00C2228D" w:rsidP="00C2228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524"/>
        <w:gridCol w:w="803"/>
        <w:gridCol w:w="1137"/>
        <w:gridCol w:w="1131"/>
        <w:gridCol w:w="2259"/>
        <w:gridCol w:w="1131"/>
        <w:gridCol w:w="1131"/>
        <w:gridCol w:w="1506"/>
      </w:tblGrid>
      <w:tr w:rsidR="00C2228D" w:rsidRPr="00C2228D" w14:paraId="383C7652" w14:textId="77777777" w:rsidTr="00C2228D">
        <w:trPr>
          <w:trHeight w:val="853"/>
        </w:trPr>
        <w:tc>
          <w:tcPr>
            <w:tcW w:w="541" w:type="pct"/>
          </w:tcPr>
          <w:p w14:paraId="774C924F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Sample Name</w:t>
            </w:r>
          </w:p>
        </w:tc>
        <w:tc>
          <w:tcPr>
            <w:tcW w:w="243" w:type="pct"/>
          </w:tcPr>
          <w:p w14:paraId="4F95EB64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Age</w:t>
            </w:r>
          </w:p>
        </w:tc>
        <w:tc>
          <w:tcPr>
            <w:tcW w:w="372" w:type="pct"/>
          </w:tcPr>
          <w:p w14:paraId="45743D8F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Gender</w:t>
            </w:r>
          </w:p>
        </w:tc>
        <w:tc>
          <w:tcPr>
            <w:tcW w:w="527" w:type="pct"/>
          </w:tcPr>
          <w:p w14:paraId="176A75D0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Days spent hospitalized COVID + until expired </w:t>
            </w:r>
          </w:p>
        </w:tc>
        <w:tc>
          <w:tcPr>
            <w:tcW w:w="524" w:type="pct"/>
          </w:tcPr>
          <w:p w14:paraId="6A365E63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Smoking history</w:t>
            </w:r>
          </w:p>
        </w:tc>
        <w:tc>
          <w:tcPr>
            <w:tcW w:w="1047" w:type="pct"/>
          </w:tcPr>
          <w:p w14:paraId="42CFF426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Drugs administered during hospitalization </w:t>
            </w:r>
          </w:p>
        </w:tc>
        <w:tc>
          <w:tcPr>
            <w:tcW w:w="524" w:type="pct"/>
          </w:tcPr>
          <w:p w14:paraId="3ED63D22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Subsequent infection?</w:t>
            </w:r>
          </w:p>
        </w:tc>
        <w:tc>
          <w:tcPr>
            <w:tcW w:w="524" w:type="pct"/>
          </w:tcPr>
          <w:p w14:paraId="3BF40756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Reason for surgery (</w:t>
            </w:r>
            <w:proofErr w:type="gram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 SARS</w:t>
            </w:r>
            <w:proofErr w:type="gramEnd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-CoV-2)</w:t>
            </w:r>
          </w:p>
        </w:tc>
        <w:tc>
          <w:tcPr>
            <w:tcW w:w="698" w:type="pct"/>
          </w:tcPr>
          <w:p w14:paraId="1BCA3ABF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Histology (</w:t>
            </w:r>
            <w:proofErr w:type="gram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 SARS</w:t>
            </w:r>
            <w:proofErr w:type="gramEnd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-CoV-2) </w:t>
            </w:r>
          </w:p>
        </w:tc>
      </w:tr>
      <w:tr w:rsidR="00C2228D" w:rsidRPr="00C2228D" w14:paraId="4F7A4138" w14:textId="77777777" w:rsidTr="00C2228D">
        <w:trPr>
          <w:trHeight w:val="1429"/>
        </w:trPr>
        <w:tc>
          <w:tcPr>
            <w:tcW w:w="541" w:type="pct"/>
          </w:tcPr>
          <w:p w14:paraId="029405D4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Autopsy 2</w:t>
            </w:r>
          </w:p>
        </w:tc>
        <w:tc>
          <w:tcPr>
            <w:tcW w:w="243" w:type="pct"/>
          </w:tcPr>
          <w:p w14:paraId="03B047EC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372" w:type="pct"/>
          </w:tcPr>
          <w:p w14:paraId="1CC3DB2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527" w:type="pct"/>
          </w:tcPr>
          <w:p w14:paraId="20BBAE18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35 days</w:t>
            </w:r>
          </w:p>
        </w:tc>
        <w:tc>
          <w:tcPr>
            <w:tcW w:w="524" w:type="pct"/>
          </w:tcPr>
          <w:p w14:paraId="5B12A320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Smoked 1.5-2 Packs per day (PPD) until 1988 when they quit. Smoked cannabis daily</w:t>
            </w:r>
          </w:p>
        </w:tc>
        <w:tc>
          <w:tcPr>
            <w:tcW w:w="1047" w:type="pct"/>
          </w:tcPr>
          <w:p w14:paraId="7508E0FF" w14:textId="77777777" w:rsidR="00C2228D" w:rsidRPr="00C2228D" w:rsidRDefault="00C2228D" w:rsidP="00C2228D">
            <w:pPr>
              <w:shd w:val="clear" w:color="auto" w:fill="FFFFFF"/>
              <w:spacing w:before="150" w:after="165"/>
              <w:jc w:val="center"/>
              <w:outlineLvl w:val="0"/>
              <w:rPr>
                <w:rFonts w:ascii="Arial" w:eastAsia="Times New Roman" w:hAnsi="Arial" w:cs="Arial"/>
                <w:bCs/>
                <w:color w:val="000000"/>
                <w:spacing w:val="-4"/>
                <w:kern w:val="36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bCs/>
                <w:kern w:val="36"/>
                <w:sz w:val="16"/>
                <w:szCs w:val="16"/>
              </w:rPr>
              <w:t>Lasix (furosemide),</w:t>
            </w:r>
            <w:r w:rsidRPr="00C2228D">
              <w:rPr>
                <w:rFonts w:ascii="Arial" w:eastAsia="Times New Roman" w:hAnsi="Arial" w:cs="Arial"/>
                <w:bCs/>
                <w:color w:val="000000"/>
                <w:spacing w:val="-4"/>
                <w:kern w:val="36"/>
                <w:sz w:val="16"/>
                <w:szCs w:val="16"/>
              </w:rPr>
              <w:t xml:space="preserve"> Amiodarone HCL, stress dose steroids,</w:t>
            </w:r>
            <w:r w:rsidRPr="00C2228D">
              <w:rPr>
                <w:rFonts w:ascii="Arial" w:eastAsia="Times New Roman" w:hAnsi="Arial" w:cs="Arial"/>
                <w:b/>
                <w:bCs/>
                <w:kern w:val="36"/>
                <w:sz w:val="16"/>
                <w:szCs w:val="16"/>
              </w:rPr>
              <w:t xml:space="preserve"> </w:t>
            </w:r>
            <w:r w:rsidRPr="00C2228D">
              <w:rPr>
                <w:rFonts w:ascii="Arial" w:eastAsia="Times New Roman" w:hAnsi="Arial" w:cs="Arial"/>
                <w:bCs/>
                <w:color w:val="000000"/>
                <w:spacing w:val="-4"/>
                <w:kern w:val="36"/>
                <w:sz w:val="16"/>
                <w:szCs w:val="16"/>
              </w:rPr>
              <w:t>vancomycin/</w:t>
            </w:r>
            <w:proofErr w:type="spellStart"/>
            <w:r w:rsidRPr="00C2228D">
              <w:rPr>
                <w:rFonts w:ascii="Arial" w:eastAsia="Times New Roman" w:hAnsi="Arial" w:cs="Arial"/>
                <w:bCs/>
                <w:color w:val="000000"/>
                <w:spacing w:val="-4"/>
                <w:kern w:val="36"/>
                <w:sz w:val="16"/>
                <w:szCs w:val="16"/>
              </w:rPr>
              <w:t>zosyn</w:t>
            </w:r>
            <w:proofErr w:type="spellEnd"/>
            <w:r w:rsidRPr="00C2228D">
              <w:rPr>
                <w:rFonts w:ascii="Arial" w:eastAsia="Times New Roman" w:hAnsi="Arial" w:cs="Arial"/>
                <w:bCs/>
                <w:color w:val="000000"/>
                <w:spacing w:val="-4"/>
                <w:kern w:val="36"/>
                <w:sz w:val="16"/>
                <w:szCs w:val="16"/>
              </w:rPr>
              <w:t>, IV ceftriaxone, norepinephrine and vasopressin,</w:t>
            </w:r>
            <w:r w:rsidRPr="00C2228D">
              <w:rPr>
                <w:rFonts w:ascii="Arial" w:eastAsia="Times New Roman" w:hAnsi="Arial" w:cs="Arial"/>
                <w:b/>
                <w:bCs/>
                <w:kern w:val="36"/>
                <w:sz w:val="16"/>
                <w:szCs w:val="16"/>
              </w:rPr>
              <w:t xml:space="preserve"> </w:t>
            </w:r>
            <w:r w:rsidRPr="00C2228D">
              <w:rPr>
                <w:rFonts w:ascii="Arial" w:eastAsia="Times New Roman" w:hAnsi="Arial" w:cs="Arial"/>
                <w:bCs/>
                <w:color w:val="000000"/>
                <w:spacing w:val="-4"/>
                <w:kern w:val="36"/>
                <w:sz w:val="16"/>
                <w:szCs w:val="16"/>
              </w:rPr>
              <w:t>digoxin, vecuronium</w:t>
            </w:r>
          </w:p>
          <w:p w14:paraId="70AC7B0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4" w:type="pct"/>
          </w:tcPr>
          <w:p w14:paraId="23F917C2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MSSA from being intubated</w:t>
            </w:r>
          </w:p>
        </w:tc>
        <w:tc>
          <w:tcPr>
            <w:tcW w:w="524" w:type="pct"/>
          </w:tcPr>
          <w:p w14:paraId="26114153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7F03CA71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228D" w:rsidRPr="00C2228D" w14:paraId="0D8BFFEF" w14:textId="77777777" w:rsidTr="00C2228D">
        <w:trPr>
          <w:trHeight w:val="395"/>
        </w:trPr>
        <w:tc>
          <w:tcPr>
            <w:tcW w:w="541" w:type="pct"/>
          </w:tcPr>
          <w:p w14:paraId="2024D80A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Autopsy 3</w:t>
            </w:r>
          </w:p>
        </w:tc>
        <w:tc>
          <w:tcPr>
            <w:tcW w:w="243" w:type="pct"/>
          </w:tcPr>
          <w:p w14:paraId="4080B12E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372" w:type="pct"/>
          </w:tcPr>
          <w:p w14:paraId="2419F85F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7" w:type="pct"/>
          </w:tcPr>
          <w:p w14:paraId="135A1301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0197D393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047" w:type="pct"/>
          </w:tcPr>
          <w:p w14:paraId="389C6972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63861959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2A8755F5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24F95DB0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228D" w:rsidRPr="00C2228D" w14:paraId="6AA74C45" w14:textId="77777777" w:rsidTr="00C2228D">
        <w:trPr>
          <w:trHeight w:val="710"/>
        </w:trPr>
        <w:tc>
          <w:tcPr>
            <w:tcW w:w="541" w:type="pct"/>
          </w:tcPr>
          <w:p w14:paraId="4EE622E1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Autopsy 4</w:t>
            </w:r>
          </w:p>
        </w:tc>
        <w:tc>
          <w:tcPr>
            <w:tcW w:w="243" w:type="pct"/>
          </w:tcPr>
          <w:p w14:paraId="6DD4EE46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372" w:type="pct"/>
          </w:tcPr>
          <w:p w14:paraId="1CC5D9C9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527" w:type="pct"/>
          </w:tcPr>
          <w:p w14:paraId="6D40AC4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24" w:type="pct"/>
          </w:tcPr>
          <w:p w14:paraId="651E7C88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047" w:type="pct"/>
          </w:tcPr>
          <w:p w14:paraId="5D9C4BBD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</w:rPr>
              <w:t>vancomycin/</w:t>
            </w:r>
            <w:proofErr w:type="spellStart"/>
            <w:r w:rsidRPr="00C2228D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</w:rPr>
              <w:t>zosyn</w:t>
            </w:r>
            <w:proofErr w:type="spellEnd"/>
            <w:r w:rsidRPr="00C2228D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</w:rPr>
              <w:t>, low dose of norepinephrine</w:t>
            </w:r>
          </w:p>
        </w:tc>
        <w:tc>
          <w:tcPr>
            <w:tcW w:w="524" w:type="pct"/>
          </w:tcPr>
          <w:p w14:paraId="501285CC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524" w:type="pct"/>
          </w:tcPr>
          <w:p w14:paraId="71A3D1C7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34B3A3FF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228D" w:rsidRPr="00C2228D" w14:paraId="65B6EA49" w14:textId="77777777" w:rsidTr="00C2228D">
        <w:trPr>
          <w:trHeight w:val="1680"/>
        </w:trPr>
        <w:tc>
          <w:tcPr>
            <w:tcW w:w="541" w:type="pct"/>
          </w:tcPr>
          <w:p w14:paraId="2F25DCB7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Autopsy 5</w:t>
            </w:r>
          </w:p>
        </w:tc>
        <w:tc>
          <w:tcPr>
            <w:tcW w:w="243" w:type="pct"/>
          </w:tcPr>
          <w:p w14:paraId="5A9136A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372" w:type="pct"/>
          </w:tcPr>
          <w:p w14:paraId="0FEAFDF7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527" w:type="pct"/>
          </w:tcPr>
          <w:p w14:paraId="451D96E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524" w:type="pct"/>
          </w:tcPr>
          <w:p w14:paraId="1B3372F7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047" w:type="pct"/>
          </w:tcPr>
          <w:p w14:paraId="1FCE2D0C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Cefepime,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 xml:space="preserve"> Hydroxychloroquine,</w:t>
            </w:r>
            <w:r w:rsidRPr="00C2228D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</w:rPr>
              <w:t xml:space="preserve"> vancomycin,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 xml:space="preserve"> Norepinephrine,</w:t>
            </w:r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>vasopressin,</w:t>
            </w:r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>esmolol, Unasyn,</w:t>
            </w:r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>bivalirudin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u w:val="single"/>
                <w:shd w:val="clear" w:color="auto" w:fill="FFFFFF"/>
              </w:rPr>
              <w:t>, pressors (</w:t>
            </w:r>
            <w:proofErr w:type="spellStart"/>
            <w:r w:rsidRPr="00C2228D">
              <w:rPr>
                <w:rFonts w:ascii="Arial" w:eastAsia="Times New Roman" w:hAnsi="Arial" w:cs="Arial"/>
                <w:sz w:val="16"/>
                <w:szCs w:val="16"/>
                <w:u w:val="single"/>
                <w:shd w:val="clear" w:color="auto" w:fill="FFFFFF"/>
              </w:rPr>
              <w:t>levo</w:t>
            </w:r>
            <w:proofErr w:type="spellEnd"/>
            <w:r w:rsidRPr="00C2228D">
              <w:rPr>
                <w:rFonts w:ascii="Arial" w:eastAsia="Times New Roman" w:hAnsi="Arial" w:cs="Arial"/>
                <w:sz w:val="16"/>
                <w:szCs w:val="16"/>
                <w:u w:val="single"/>
                <w:shd w:val="clear" w:color="auto" w:fill="FFFFFF"/>
              </w:rPr>
              <w:t xml:space="preserve">, </w:t>
            </w:r>
            <w:proofErr w:type="spellStart"/>
            <w:r w:rsidRPr="00C2228D">
              <w:rPr>
                <w:rFonts w:ascii="Arial" w:eastAsia="Times New Roman" w:hAnsi="Arial" w:cs="Arial"/>
                <w:sz w:val="16"/>
                <w:szCs w:val="16"/>
                <w:u w:val="single"/>
                <w:shd w:val="clear" w:color="auto" w:fill="FFFFFF"/>
              </w:rPr>
              <w:t>vaso</w:t>
            </w:r>
            <w:proofErr w:type="spellEnd"/>
            <w:r w:rsidRPr="00C2228D">
              <w:rPr>
                <w:rFonts w:ascii="Arial" w:eastAsia="Times New Roman" w:hAnsi="Arial" w:cs="Arial"/>
                <w:sz w:val="16"/>
                <w:szCs w:val="16"/>
                <w:u w:val="single"/>
                <w:shd w:val="clear" w:color="auto" w:fill="FFFFFF"/>
              </w:rPr>
              <w:t>, phenylephrine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>)</w:t>
            </w:r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gram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linezolid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highlight w:val="yellow"/>
              </w:rPr>
              <w:t xml:space="preserve"> </w:t>
            </w: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>Tocilizumab</w:t>
            </w:r>
            <w:proofErr w:type="gramEnd"/>
            <w:r w:rsidRPr="00C2228D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 xml:space="preserve"> v. Placebo (information was not given what group he belonged to)</w:t>
            </w:r>
          </w:p>
          <w:p w14:paraId="43A2EB7E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4" w:type="pct"/>
          </w:tcPr>
          <w:p w14:paraId="5C311B36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E.feacalis</w:t>
            </w:r>
            <w:proofErr w:type="spellEnd"/>
            <w:proofErr w:type="gramEnd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 and </w:t>
            </w:r>
            <w:proofErr w:type="spell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klebsillea</w:t>
            </w:r>
            <w:proofErr w:type="spellEnd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 xml:space="preserve"> PNA from tracheal aspirate</w:t>
            </w:r>
          </w:p>
        </w:tc>
        <w:tc>
          <w:tcPr>
            <w:tcW w:w="524" w:type="pct"/>
          </w:tcPr>
          <w:p w14:paraId="62EDC9AC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575EAA44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228D" w:rsidRPr="00C2228D" w14:paraId="4AD602FF" w14:textId="77777777" w:rsidTr="00C2228D">
        <w:trPr>
          <w:trHeight w:val="1590"/>
        </w:trPr>
        <w:tc>
          <w:tcPr>
            <w:tcW w:w="541" w:type="pct"/>
          </w:tcPr>
          <w:p w14:paraId="3546EED4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JA 5 (</w:t>
            </w:r>
            <w:proofErr w:type="gram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 SARS</w:t>
            </w:r>
            <w:proofErr w:type="gramEnd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-CoV-2)</w:t>
            </w:r>
          </w:p>
        </w:tc>
        <w:tc>
          <w:tcPr>
            <w:tcW w:w="243" w:type="pct"/>
          </w:tcPr>
          <w:p w14:paraId="7D44FB9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372" w:type="pct"/>
          </w:tcPr>
          <w:p w14:paraId="5A7532D0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527" w:type="pct"/>
          </w:tcPr>
          <w:p w14:paraId="5D2B36BE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5DE0076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-smoker</w:t>
            </w:r>
          </w:p>
        </w:tc>
        <w:tc>
          <w:tcPr>
            <w:tcW w:w="1047" w:type="pct"/>
          </w:tcPr>
          <w:p w14:paraId="76895907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0E29547D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629AE519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Left Lower Lobe Nodule</w:t>
            </w:r>
          </w:p>
          <w:p w14:paraId="6B53D7EE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0A8FBC3A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Invasive Adenocarcinoma</w:t>
            </w:r>
          </w:p>
          <w:p w14:paraId="4734ACCD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228D" w:rsidRPr="00C2228D" w14:paraId="177DCEBC" w14:textId="77777777" w:rsidTr="00C2228D">
        <w:trPr>
          <w:trHeight w:val="1680"/>
        </w:trPr>
        <w:tc>
          <w:tcPr>
            <w:tcW w:w="541" w:type="pct"/>
          </w:tcPr>
          <w:p w14:paraId="0F3DD844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JA 6 (</w:t>
            </w:r>
            <w:proofErr w:type="gramStart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 SARS</w:t>
            </w:r>
            <w:proofErr w:type="gramEnd"/>
            <w:r w:rsidRPr="00C2228D">
              <w:rPr>
                <w:rFonts w:ascii="Arial" w:eastAsia="Times New Roman" w:hAnsi="Arial" w:cs="Arial"/>
                <w:sz w:val="16"/>
                <w:szCs w:val="16"/>
              </w:rPr>
              <w:t>-CoV-2)</w:t>
            </w:r>
          </w:p>
        </w:tc>
        <w:tc>
          <w:tcPr>
            <w:tcW w:w="243" w:type="pct"/>
          </w:tcPr>
          <w:p w14:paraId="529E6432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372" w:type="pct"/>
          </w:tcPr>
          <w:p w14:paraId="2176B48C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527" w:type="pct"/>
          </w:tcPr>
          <w:p w14:paraId="61F9254A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2E187E32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on-smoker</w:t>
            </w:r>
          </w:p>
        </w:tc>
        <w:tc>
          <w:tcPr>
            <w:tcW w:w="1047" w:type="pct"/>
          </w:tcPr>
          <w:p w14:paraId="7CAE16BB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3DAB0A95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</w:tcPr>
          <w:p w14:paraId="65C1B956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Left Lower Lobe Nodule</w:t>
            </w:r>
          </w:p>
          <w:p w14:paraId="53F015D2" w14:textId="77777777" w:rsidR="00C2228D" w:rsidRPr="00C2228D" w:rsidRDefault="00C2228D" w:rsidP="00C2228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pct"/>
          </w:tcPr>
          <w:p w14:paraId="3C82039D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228D">
              <w:rPr>
                <w:rFonts w:ascii="Arial" w:eastAsia="Times New Roman" w:hAnsi="Arial" w:cs="Arial"/>
                <w:sz w:val="16"/>
                <w:szCs w:val="16"/>
              </w:rPr>
              <w:t>Granulomatous-like inflammation and scar</w:t>
            </w:r>
          </w:p>
          <w:p w14:paraId="62D16E35" w14:textId="77777777" w:rsidR="00C2228D" w:rsidRPr="00C2228D" w:rsidRDefault="00C2228D" w:rsidP="00C2228D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070AFDA" w14:textId="77777777" w:rsidR="00C2228D" w:rsidRPr="00C2228D" w:rsidRDefault="00C2228D" w:rsidP="00C2228D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08B874" w14:textId="77777777" w:rsidR="00C2228D" w:rsidRDefault="00C2228D" w:rsidP="00C2228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F87FF8" w14:textId="45773BEB" w:rsidR="00C55B62" w:rsidRDefault="00C2228D" w:rsidP="00C2228D">
      <w:pPr>
        <w:tabs>
          <w:tab w:val="left" w:pos="6240"/>
        </w:tabs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sectPr w:rsidR="00C55B62" w:rsidSect="00C222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8D"/>
    <w:rsid w:val="00C2228D"/>
    <w:rsid w:val="00C5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C370"/>
  <w15:chartTrackingRefBased/>
  <w15:docId w15:val="{BAF28506-C9EF-419A-A2AA-CABB51E9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0586D0D73C24A9460B02452DCA2FA" ma:contentTypeVersion="12" ma:contentTypeDescription="Create a new document." ma:contentTypeScope="" ma:versionID="25dbc406b3352c09f881b99e231801b0">
  <xsd:schema xmlns:xsd="http://www.w3.org/2001/XMLSchema" xmlns:xs="http://www.w3.org/2001/XMLSchema" xmlns:p="http://schemas.microsoft.com/office/2006/metadata/properties" xmlns:ns3="4f72dc0c-5a65-46ca-ab73-edc9f0442df2" xmlns:ns4="a5010fe8-9dda-4f94-a839-0f9e62016bbb" targetNamespace="http://schemas.microsoft.com/office/2006/metadata/properties" ma:root="true" ma:fieldsID="3b7760cfd865884f0df87335caae71d5" ns3:_="" ns4:_="">
    <xsd:import namespace="4f72dc0c-5a65-46ca-ab73-edc9f0442df2"/>
    <xsd:import namespace="a5010fe8-9dda-4f94-a839-0f9e62016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2dc0c-5a65-46ca-ab73-edc9f0442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10fe8-9dda-4f94-a839-0f9e62016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7AD8F9-6C8F-4231-9359-2475CC8C9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2dc0c-5a65-46ca-ab73-edc9f0442df2"/>
    <ds:schemaRef ds:uri="a5010fe8-9dda-4f94-a839-0f9e62016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1E77DC-BE99-4E03-99C3-74CBFFD047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521192-C35A-4329-8E24-26E6DA038579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4f72dc0c-5a65-46ca-ab73-edc9f0442df2"/>
    <ds:schemaRef ds:uri="http://schemas.openxmlformats.org/package/2006/metadata/core-properties"/>
    <ds:schemaRef ds:uri="a5010fe8-9dda-4f94-a839-0f9e62016bb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37</Characters>
  <Application>Microsoft Office Word</Application>
  <DocSecurity>0</DocSecurity>
  <Lines>21</Lines>
  <Paragraphs>11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Ghosh</dc:creator>
  <cp:keywords/>
  <dc:description/>
  <cp:lastModifiedBy>Pradipta Ghosh</cp:lastModifiedBy>
  <cp:revision>1</cp:revision>
  <dcterms:created xsi:type="dcterms:W3CDTF">2021-03-18T04:12:00Z</dcterms:created>
  <dcterms:modified xsi:type="dcterms:W3CDTF">2021-03-18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0586D0D73C24A9460B02452DCA2FA</vt:lpwstr>
  </property>
</Properties>
</file>